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147" w:rsidRDefault="002E680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A67FD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5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Metabolite set analysis for super-class associated with bladder cancer risk in all subjects </w:t>
      </w:r>
    </w:p>
    <w:tbl>
      <w:tblPr>
        <w:tblStyle w:val="a8"/>
        <w:tblW w:w="10476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84"/>
        <w:gridCol w:w="3455"/>
        <w:gridCol w:w="1290"/>
        <w:gridCol w:w="1647"/>
      </w:tblGrid>
      <w:tr w:rsidR="00975147" w:rsidTr="00DA7C5D">
        <w:trPr>
          <w:trHeight w:val="528"/>
        </w:trPr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5147" w:rsidRPr="002E6809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E680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per-class</w:t>
            </w:r>
          </w:p>
        </w:tc>
        <w:tc>
          <w:tcPr>
            <w:tcW w:w="3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ributing metabolite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DR</w:t>
            </w:r>
          </w:p>
        </w:tc>
      </w:tr>
      <w:tr w:rsidR="00975147" w:rsidTr="00DA7C5D">
        <w:trPr>
          <w:trHeight w:val="3275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3455" w:type="dxa"/>
          </w:tcPr>
          <w:p w:rsidR="00975147" w:rsidRDefault="002E6809" w:rsidP="002E680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enylalan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an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hreon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istid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ys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partic aci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aur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rgin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ccinylacet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ryptopha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beric acid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2E-26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15E-25</w:t>
            </w:r>
          </w:p>
        </w:tc>
      </w:tr>
      <w:tr w:rsidR="00975147" w:rsidTr="00DA7C5D">
        <w:trPr>
          <w:trHeight w:val="562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ketides</w:t>
            </w:r>
          </w:p>
        </w:tc>
        <w:tc>
          <w:tcPr>
            <w:tcW w:w="3455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nnamic acid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E-22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89E-22</w:t>
            </w:r>
          </w:p>
        </w:tc>
      </w:tr>
      <w:tr w:rsidR="00975147" w:rsidTr="00DA7C5D">
        <w:trPr>
          <w:trHeight w:val="725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3455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lue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enzaldehyde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2E-20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84E-19</w:t>
            </w:r>
          </w:p>
        </w:tc>
      </w:tr>
      <w:tr w:rsidR="00975147" w:rsidTr="00DA7C5D">
        <w:trPr>
          <w:trHeight w:val="701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c oxygen compounds</w:t>
            </w:r>
          </w:p>
        </w:tc>
        <w:tc>
          <w:tcPr>
            <w:tcW w:w="3455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Hydroxybenzaldehy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cetophenone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E-18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84E-18</w:t>
            </w:r>
          </w:p>
        </w:tc>
      </w:tr>
      <w:tr w:rsidR="00975147" w:rsidTr="00DA7C5D">
        <w:trPr>
          <w:trHeight w:val="1276"/>
        </w:trPr>
        <w:tc>
          <w:tcPr>
            <w:tcW w:w="4084" w:type="dxa"/>
          </w:tcPr>
          <w:p w:rsidR="00975147" w:rsidRDefault="002E6809">
            <w:pPr>
              <w:ind w:left="20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heterocyclic compounds</w:t>
            </w:r>
          </w:p>
        </w:tc>
        <w:tc>
          <w:tcPr>
            <w:tcW w:w="3455" w:type="dxa"/>
          </w:tcPr>
          <w:p w:rsidR="00975147" w:rsidRDefault="002E6809" w:rsidP="002E680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t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ndoleacrylic aci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ndol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ndoleacetaldehyde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27E-07</w:t>
            </w:r>
          </w:p>
        </w:tc>
      </w:tr>
      <w:tr w:rsidR="00975147" w:rsidTr="00DA7C5D">
        <w:trPr>
          <w:trHeight w:val="1549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ty Acyls</w:t>
            </w:r>
          </w:p>
        </w:tc>
        <w:tc>
          <w:tcPr>
            <w:tcW w:w="3455" w:type="dxa"/>
          </w:tcPr>
          <w:p w:rsidR="00975147" w:rsidRDefault="002E6809" w:rsidP="002E6809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Hydroxysebacic aci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Glutaric aci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lmitoylethanolami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leoylethanolam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eptanoylcarnitine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3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0169</w:t>
            </w:r>
          </w:p>
        </w:tc>
      </w:tr>
      <w:tr w:rsidR="00975147" w:rsidTr="00DA7C5D">
        <w:trPr>
          <w:trHeight w:val="991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phospholipids</w:t>
            </w:r>
          </w:p>
        </w:tc>
        <w:tc>
          <w:tcPr>
            <w:tcW w:w="3455" w:type="dxa"/>
          </w:tcPr>
          <w:p w:rsidR="0066670E" w:rsidRDefault="002E680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oPC</w:t>
            </w:r>
            <w:r w:rsidR="0066670E">
              <w:rPr>
                <w:rFonts w:ascii="Times New Roman" w:hAnsi="Times New Roman" w:cs="Times New Roman"/>
                <w:color w:val="000000" w:themeColor="text1"/>
                <w:sz w:val="22"/>
              </w:rPr>
              <w:t>(20:5/0:0)</w:t>
            </w:r>
          </w:p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oPC</w:t>
            </w:r>
            <w:r w:rsidR="0066670E">
              <w:rPr>
                <w:rFonts w:ascii="Times New Roman" w:hAnsi="Times New Roman" w:cs="Times New Roman"/>
                <w:color w:val="000000" w:themeColor="text1"/>
                <w:sz w:val="22"/>
              </w:rPr>
              <w:t>(P-16:0/0:0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ysoPE(20:0/0:0)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6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0</w:t>
            </w:r>
          </w:p>
        </w:tc>
      </w:tr>
      <w:tr w:rsidR="00975147" w:rsidTr="00DA7C5D">
        <w:trPr>
          <w:trHeight w:val="709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ingolipids</w:t>
            </w:r>
          </w:p>
        </w:tc>
        <w:tc>
          <w:tcPr>
            <w:tcW w:w="3455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ingan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ytosphingosine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</w:t>
            </w:r>
          </w:p>
        </w:tc>
      </w:tr>
      <w:tr w:rsidR="00975147" w:rsidTr="00DA7C5D">
        <w:trPr>
          <w:trHeight w:val="422"/>
        </w:trPr>
        <w:tc>
          <w:tcPr>
            <w:tcW w:w="4084" w:type="dxa"/>
          </w:tcPr>
          <w:p w:rsidR="00975147" w:rsidRDefault="002E680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3455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Hydroxypentadecanedioic acid</w:t>
            </w:r>
          </w:p>
        </w:tc>
        <w:tc>
          <w:tcPr>
            <w:tcW w:w="1290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647" w:type="dxa"/>
          </w:tcPr>
          <w:p w:rsidR="00975147" w:rsidRDefault="002E68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</w:tr>
    </w:tbl>
    <w:p w:rsidR="00975147" w:rsidRPr="00DD1F1E" w:rsidRDefault="00DA7C5D" w:rsidP="00DA7C5D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DD1F1E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etabolites with variable importance in the projection (VIP) values ​​&gt; 1.0 in both sets </w:t>
      </w:r>
      <w:r w:rsidRPr="00DD1F1E">
        <w:rPr>
          <w:rFonts w:ascii="Times New Roman" w:eastAsiaTheme="minorEastAsia" w:hAnsi="Times New Roman" w:cs="Times New Roman"/>
          <w:color w:val="000000"/>
          <w:sz w:val="18"/>
          <w:szCs w:val="18"/>
        </w:rPr>
        <w:t xml:space="preserve">were used for </w:t>
      </w:r>
      <w:r w:rsidR="00DD1F1E" w:rsidRPr="00DD1F1E">
        <w:rPr>
          <w:rFonts w:ascii="Times New Roman" w:eastAsiaTheme="minorEastAsia" w:hAnsi="Times New Roman" w:cs="Times New Roman"/>
          <w:color w:val="000000"/>
          <w:sz w:val="18"/>
          <w:szCs w:val="18"/>
        </w:rPr>
        <w:t>metab</w:t>
      </w:r>
      <w:r w:rsidRPr="00DD1F1E">
        <w:rPr>
          <w:rFonts w:ascii="Times New Roman" w:eastAsiaTheme="minorEastAsia" w:hAnsi="Times New Roman" w:cs="Times New Roman"/>
          <w:color w:val="000000"/>
          <w:sz w:val="18"/>
          <w:szCs w:val="18"/>
        </w:rPr>
        <w:t>olite set analysis.</w:t>
      </w:r>
      <w:r w:rsidR="00DD1F1E" w:rsidRPr="00DD1F1E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DD1F1E">
        <w:rPr>
          <w:rFonts w:ascii="Times New Roman" w:eastAsia="Times New Roman" w:hAnsi="Times New Roman" w:cs="Times New Roman"/>
          <w:i/>
          <w:color w:val="000000"/>
          <w:sz w:val="18"/>
          <w:szCs w:val="18"/>
        </w:rPr>
        <w:t>p</w:t>
      </w:r>
      <w:r w:rsidRPr="00DD1F1E">
        <w:rPr>
          <w:rFonts w:ascii="Times New Roman" w:eastAsia="Times New Roman" w:hAnsi="Times New Roman" w:cs="Times New Roman"/>
          <w:color w:val="000000"/>
          <w:sz w:val="18"/>
          <w:szCs w:val="18"/>
        </w:rPr>
        <w:t>-values obtained by the metabolite set analysis were adjusted by false discovery rate (FDR) metho</w:t>
      </w:r>
      <w:r w:rsidR="00DD1F1E" w:rsidRPr="00DD1F1E">
        <w:rPr>
          <w:rFonts w:ascii="Times New Roman" w:eastAsia="Times New Roman" w:hAnsi="Times New Roman" w:cs="Times New Roman"/>
          <w:color w:val="000000"/>
          <w:sz w:val="18"/>
          <w:szCs w:val="18"/>
        </w:rPr>
        <w:t>d to control a multiple testing</w:t>
      </w:r>
      <w:r w:rsidR="00DD1F1E" w:rsidRPr="00DD1F1E">
        <w:rPr>
          <w:rFonts w:ascii="Times New Roman" w:eastAsiaTheme="minorEastAsia" w:hAnsi="Times New Roman" w:cs="Times New Roman"/>
          <w:color w:val="000000"/>
          <w:sz w:val="18"/>
          <w:szCs w:val="18"/>
        </w:rPr>
        <w:t xml:space="preserve"> </w:t>
      </w:r>
      <w:r w:rsidRPr="00DD1F1E">
        <w:rPr>
          <w:rFonts w:ascii="Times New Roman" w:eastAsia="Times New Roman" w:hAnsi="Times New Roman" w:cs="Times New Roman"/>
          <w:color w:val="000000"/>
          <w:sz w:val="18"/>
          <w:szCs w:val="18"/>
        </w:rPr>
        <w:t>error.</w:t>
      </w:r>
    </w:p>
    <w:sectPr w:rsidR="00975147" w:rsidRPr="00DD1F1E">
      <w:pgSz w:w="11906" w:h="16838"/>
      <w:pgMar w:top="720" w:right="720" w:bottom="720" w:left="72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FDA" w:rsidRDefault="00AC6FDA" w:rsidP="0066670E">
      <w:pPr>
        <w:spacing w:after="0" w:line="240" w:lineRule="auto"/>
      </w:pPr>
      <w:r>
        <w:separator/>
      </w:r>
    </w:p>
  </w:endnote>
  <w:endnote w:type="continuationSeparator" w:id="0">
    <w:p w:rsidR="00AC6FDA" w:rsidRDefault="00AC6FDA" w:rsidP="00666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FDA" w:rsidRDefault="00AC6FDA" w:rsidP="0066670E">
      <w:pPr>
        <w:spacing w:after="0" w:line="240" w:lineRule="auto"/>
      </w:pPr>
      <w:r>
        <w:separator/>
      </w:r>
    </w:p>
  </w:footnote>
  <w:footnote w:type="continuationSeparator" w:id="0">
    <w:p w:rsidR="00AC6FDA" w:rsidRDefault="00AC6FDA" w:rsidP="00666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MjUytTA3MDE2t7BQ0lEKTi0uzszPAykwqgUA5ue03SwAAAA="/>
  </w:docVars>
  <w:rsids>
    <w:rsidRoot w:val="00975147"/>
    <w:rsid w:val="002E6809"/>
    <w:rsid w:val="00641620"/>
    <w:rsid w:val="0066670E"/>
    <w:rsid w:val="00745024"/>
    <w:rsid w:val="007971D2"/>
    <w:rsid w:val="00975147"/>
    <w:rsid w:val="00A67FD6"/>
    <w:rsid w:val="00AC6FDA"/>
    <w:rsid w:val="00AE1977"/>
    <w:rsid w:val="00DA7C5D"/>
    <w:rsid w:val="00DD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D337C"/>
  <w15:docId w15:val="{ACB7EF32-6778-42D0-8405-D047C5E9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14A"/>
    <w:pPr>
      <w:wordWrap w:val="0"/>
      <w:autoSpaceDE w:val="0"/>
      <w:autoSpaceDN w:val="0"/>
    </w:p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500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75E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75E63"/>
    <w:rPr>
      <w:rFonts w:ascii="맑은 고딕" w:eastAsia="맑은 고딕" w:hAnsi="맑은 고딕" w:cs="맑은 고딕"/>
      <w:kern w:val="0"/>
      <w:szCs w:val="20"/>
    </w:rPr>
  </w:style>
  <w:style w:type="paragraph" w:styleId="a6">
    <w:name w:val="footer"/>
    <w:basedOn w:val="a"/>
    <w:link w:val="Char0"/>
    <w:uiPriority w:val="99"/>
    <w:unhideWhenUsed/>
    <w:rsid w:val="00575E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75E63"/>
    <w:rPr>
      <w:rFonts w:ascii="맑은 고딕" w:eastAsia="맑은 고딕" w:hAnsi="맑은 고딕" w:cs="맑은 고딕"/>
      <w:kern w:val="0"/>
      <w:szCs w:val="20"/>
    </w:rPr>
  </w:style>
  <w:style w:type="paragraph" w:styleId="a7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6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MoPzQ00zT2ap4hEAAeV6VUivGQ==">AMUW2mW9dUcPadeUWhIH5s/3wlmuQJYct2tE+t3YF0HTVJb+cROnbuGgJTCiqbub1uwS6kwrfjBLNjfLyBMa4Tov9ivqzxo0p5ftk1jhmxnBhx5Uenxpcugp0tNhsyy1d4vox2KmQWy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영민(국민건강증진연구소)</dc:creator>
  <cp:lastModifiedBy>한영민(국민건강증진연구소)</cp:lastModifiedBy>
  <cp:revision>4</cp:revision>
  <dcterms:created xsi:type="dcterms:W3CDTF">2022-05-25T02:17:00Z</dcterms:created>
  <dcterms:modified xsi:type="dcterms:W3CDTF">2022-11-21T08:07:00Z</dcterms:modified>
</cp:coreProperties>
</file>